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376" w:rsidRPr="002E3D82" w:rsidRDefault="00CF4376" w:rsidP="00CF4376">
      <w:pPr>
        <w:pStyle w:val="Caption"/>
        <w:keepNext/>
        <w:rPr>
          <w:i w:val="0"/>
        </w:rPr>
      </w:pPr>
      <w:proofErr w:type="gram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dditional file</w:t>
      </w:r>
      <w:r w:rsidRPr="00034E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3</w:t>
      </w:r>
      <w:r w:rsidRPr="00034E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proofErr w:type="gramEnd"/>
      <w:r w:rsidRPr="00034E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List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source, and description</w:t>
      </w:r>
      <w:r w:rsidRPr="00034E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90</w:t>
      </w:r>
      <w:r w:rsidRPr="00034E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wpea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enotypes</w:t>
      </w:r>
      <w:r w:rsidRPr="00034EF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sed in th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"/>
        <w:gridCol w:w="1217"/>
        <w:gridCol w:w="1736"/>
        <w:gridCol w:w="1121"/>
        <w:gridCol w:w="509"/>
        <w:gridCol w:w="1645"/>
        <w:gridCol w:w="1718"/>
        <w:gridCol w:w="1120"/>
      </w:tblGrid>
      <w:tr w:rsidR="00CF4376" w:rsidRPr="003A3B2D" w:rsidTr="00F53C00">
        <w:trPr>
          <w:trHeight w:val="240"/>
        </w:trPr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urce 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urce 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scription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0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09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10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1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1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10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0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6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9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6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1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299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1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300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1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306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2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308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2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471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3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54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47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tiliz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lite line 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57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gene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60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ko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63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mponongo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64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eb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69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pit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73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pita</w:t>
            </w:r>
            <w:proofErr w:type="spellEnd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lack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75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pita</w:t>
            </w:r>
            <w:proofErr w:type="spellEnd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ort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176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paramb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222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pita</w:t>
            </w:r>
            <w:proofErr w:type="spellEnd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oc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223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223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techipat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286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tembwe</w:t>
            </w:r>
            <w:proofErr w:type="spellEnd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pat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298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kulu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06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u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41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z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e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drac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4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B X SC13(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42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B10-4-2-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42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B14-16-2-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 342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B3-9-7-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E -1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ITA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B8-1-5-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bebe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P2 X SC 103(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T82E-1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11-3-3-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4 X L3(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16-7-2-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8 X L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4-2-4-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O X L7(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3-8-4-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andile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4-2-4-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museba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II-3-3-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dan 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II-5-2-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  <w:tr w:rsidR="00CF4376" w:rsidRPr="003A3B2D" w:rsidTr="00F53C00">
        <w:trPr>
          <w:trHeight w:val="240"/>
        </w:trPr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M 179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GB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ite lin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I-8-1-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Z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76" w:rsidRPr="003A3B2D" w:rsidRDefault="00CF4376" w:rsidP="00F53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3B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tant line</w:t>
            </w:r>
          </w:p>
        </w:tc>
      </w:tr>
    </w:tbl>
    <w:p w:rsidR="00CF4376" w:rsidRPr="007658B9" w:rsidRDefault="00CF4376" w:rsidP="00CF4376">
      <w:pPr>
        <w:rPr>
          <w:rFonts w:ascii="Times New Roman" w:hAnsi="Times New Roman" w:cs="Times New Roman"/>
          <w:sz w:val="20"/>
          <w:szCs w:val="20"/>
        </w:rPr>
      </w:pPr>
      <w:r w:rsidRPr="007658B9">
        <w:rPr>
          <w:rFonts w:ascii="Times New Roman" w:hAnsi="Times New Roman" w:cs="Times New Roman"/>
          <w:sz w:val="20"/>
          <w:szCs w:val="20"/>
        </w:rPr>
        <w:t>NGB=</w:t>
      </w:r>
      <w:proofErr w:type="gramStart"/>
      <w:r w:rsidRPr="007658B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658B9">
        <w:rPr>
          <w:rFonts w:ascii="Times New Roman" w:hAnsi="Times New Roman" w:cs="Times New Roman"/>
          <w:sz w:val="20"/>
          <w:szCs w:val="20"/>
        </w:rPr>
        <w:t xml:space="preserve"> National Gene Bank, UNZA=The University of Zambia, all farmers were from Zambia</w:t>
      </w:r>
    </w:p>
    <w:p w:rsidR="00CF4376" w:rsidRDefault="00CF4376" w:rsidP="00CF4376">
      <w:pPr>
        <w:rPr>
          <w:rFonts w:ascii="Times New Roman" w:hAnsi="Times New Roman" w:cs="Times New Roman"/>
          <w:sz w:val="24"/>
          <w:szCs w:val="24"/>
        </w:rPr>
      </w:pPr>
      <w:r w:rsidRPr="00C80F54">
        <w:rPr>
          <w:rFonts w:ascii="Times New Roman" w:hAnsi="Times New Roman" w:cs="Times New Roman"/>
          <w:sz w:val="24"/>
          <w:szCs w:val="24"/>
        </w:rPr>
        <w:t>Note: All accessions from smallholder farmers were from Zamb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A3A11" w:rsidRDefault="00AA3A11">
      <w:bookmarkStart w:id="0" w:name="_GoBack"/>
      <w:bookmarkEnd w:id="0"/>
    </w:p>
    <w:sectPr w:rsidR="00AA3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376"/>
    <w:rsid w:val="008352D6"/>
    <w:rsid w:val="00AA3A11"/>
    <w:rsid w:val="00CF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376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1"/>
    <w:unhideWhenUsed/>
    <w:qFormat/>
    <w:rsid w:val="00CF4376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376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1"/>
    <w:unhideWhenUsed/>
    <w:qFormat/>
    <w:rsid w:val="00CF4376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59</Characters>
  <Application>Microsoft Office Word</Application>
  <DocSecurity>0</DocSecurity>
  <Lines>204</Lines>
  <Paragraphs>169</Paragraphs>
  <ScaleCrop>false</ScaleCrop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1T20:06:00Z</dcterms:created>
  <dcterms:modified xsi:type="dcterms:W3CDTF">2020-09-01T20:06:00Z</dcterms:modified>
</cp:coreProperties>
</file>